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ausimple2"/>
        <w:tblW w:w="10687" w:type="dxa"/>
        <w:jc w:val="center"/>
        <w:tblLook w:val="04A0" w:firstRow="1" w:lastRow="0" w:firstColumn="1" w:lastColumn="0" w:noHBand="0" w:noVBand="1"/>
      </w:tblPr>
      <w:tblGrid>
        <w:gridCol w:w="2268"/>
        <w:gridCol w:w="2268"/>
        <w:gridCol w:w="2551"/>
        <w:gridCol w:w="850"/>
        <w:gridCol w:w="850"/>
        <w:gridCol w:w="964"/>
        <w:gridCol w:w="898"/>
        <w:gridCol w:w="38"/>
      </w:tblGrid>
      <w:tr w:rsidR="00B80A72" w:rsidRPr="000B373A" w14:paraId="6AAE904E" w14:textId="77777777" w:rsidTr="000B373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8" w:type="dxa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9" w:type="dxa"/>
            <w:gridSpan w:val="7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</w:tcPr>
          <w:p w14:paraId="2E2C0AFE" w14:textId="59DD53FD" w:rsidR="00B80A72" w:rsidRPr="000B373A" w:rsidRDefault="005F555E" w:rsidP="004C56B1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</w:pPr>
            <w:r w:rsidRPr="000B373A">
              <w:rPr>
                <w:rFonts w:ascii="Times New Roman" w:hAnsi="Times New Roman" w:cs="Times New Roman"/>
              </w:rPr>
              <w:t xml:space="preserve">Additional </w:t>
            </w:r>
            <w:r w:rsidR="000B373A" w:rsidRPr="000B373A">
              <w:rPr>
                <w:rFonts w:ascii="Times New Roman" w:hAnsi="Times New Roman" w:cs="Times New Roman"/>
              </w:rPr>
              <w:t>f</w:t>
            </w:r>
            <w:r w:rsidRPr="000B373A">
              <w:rPr>
                <w:rFonts w:ascii="Times New Roman" w:hAnsi="Times New Roman" w:cs="Times New Roman"/>
              </w:rPr>
              <w:t xml:space="preserve">ile </w:t>
            </w:r>
            <w:r w:rsidR="00B80A72" w:rsidRPr="000B373A">
              <w:rPr>
                <w:rFonts w:ascii="Times New Roman" w:hAnsi="Times New Roman" w:cs="Times New Roman"/>
              </w:rPr>
              <w:t>2</w:t>
            </w:r>
            <w:r w:rsidR="000B373A">
              <w:rPr>
                <w:rFonts w:ascii="Times New Roman" w:hAnsi="Times New Roman" w:cs="Times New Roman"/>
                <w:b w:val="0"/>
              </w:rPr>
              <w:t xml:space="preserve"> </w:t>
            </w:r>
            <w:r w:rsidR="009535BA" w:rsidRPr="000B373A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eastAsia="en-GB"/>
              </w:rPr>
              <w:t>The sub(classes) and AUC values of metabolites differentially expressed in MAP inoculated heifers at 19-months of age.</w:t>
            </w:r>
          </w:p>
        </w:tc>
      </w:tr>
      <w:tr w:rsidR="00B80A72" w:rsidRPr="000B373A" w14:paraId="59709F57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2FEF7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as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C2286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ub Clas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52B85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Common Metabolite Nam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37A0A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D9A9D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14FBA" w14:textId="4BD43A3D" w:rsidR="00B80A72" w:rsidRPr="000B373A" w:rsidRDefault="004F4D9D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="00B80A72" w:rsidRPr="000B373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eastAsia="en-GB"/>
              </w:rPr>
              <w:t>-</w:t>
            </w:r>
            <w:r w:rsidR="00B80A72" w:rsidRPr="000B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value</w:t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6C727B" w14:textId="069BF431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g</w:t>
            </w:r>
            <w:r w:rsidR="004F4D9D" w:rsidRPr="000B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 w:rsidRPr="000B373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(FC)</w:t>
            </w:r>
          </w:p>
        </w:tc>
      </w:tr>
      <w:tr w:rsidR="00B80A72" w:rsidRPr="000B373A" w14:paraId="34477711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vAlign w:val="center"/>
            <w:hideMark/>
          </w:tcPr>
          <w:p w14:paraId="509DB175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Carboxylic acids and derivativ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ADC213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xylic acid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0FB344F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cet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1299A3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9CBB02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BBF2FCA" w14:textId="1B1257E1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94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20994DB9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38</w:t>
            </w:r>
          </w:p>
        </w:tc>
      </w:tr>
      <w:tr w:rsidR="00B80A72" w:rsidRPr="000B373A" w14:paraId="0851745D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34AF9E3E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Fatty Acyls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50568CE9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cosanoid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689F10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,11-dihydro-leukotriene B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AAE92C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C03E4F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C234A52" w14:textId="325E068C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10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7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10E6FBAA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435</w:t>
            </w:r>
          </w:p>
        </w:tc>
      </w:tr>
      <w:tr w:rsidR="00B80A72" w:rsidRPr="000B373A" w14:paraId="48BD710F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37E9D1D4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202374C7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B43CA11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Het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ABA480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D2906D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FB7BD8" w14:textId="6A13B6C0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47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4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47CAC391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781</w:t>
            </w:r>
          </w:p>
        </w:tc>
      </w:tr>
      <w:tr w:rsidR="00B80A72" w:rsidRPr="000B373A" w14:paraId="782F2E6B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26A72F0F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76C5076C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FBAA42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cyclo-PGE2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63972EB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FA851A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9D10738" w14:textId="4D45DB62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.09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2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530EC1D7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736</w:t>
            </w:r>
          </w:p>
        </w:tc>
      </w:tr>
      <w:tr w:rsidR="00B80A72" w:rsidRPr="000B373A" w14:paraId="4ABEBAB0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4514AC7E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452A2DB9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E28E4C6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cyclic thromboxane A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DD8694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809EFA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35FB40B" w14:textId="2C4D4C1F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13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5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298ABE99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379</w:t>
            </w:r>
          </w:p>
        </w:tc>
      </w:tr>
      <w:tr w:rsidR="00B80A72" w:rsidRPr="000B373A" w14:paraId="2130ABE4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120CDA3E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21D2A02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E14C06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ukotriene B4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2E259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661B62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635312E" w14:textId="17A7FF65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82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2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11AC7C7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7132</w:t>
            </w:r>
          </w:p>
        </w:tc>
      </w:tr>
      <w:tr w:rsidR="00B80A72" w:rsidRPr="000B373A" w14:paraId="2875A51E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633F138E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05DE249A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62EDEA5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staglandin E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202A58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0559F8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8595D6D" w14:textId="736E5DA6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.19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176212BD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067</w:t>
            </w:r>
          </w:p>
        </w:tc>
      </w:tr>
      <w:tr w:rsidR="00B80A72" w:rsidRPr="000B373A" w14:paraId="105E49D5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444C3C2D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3BAD60B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tty acids and conjugat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5651D10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Nonadecanoic acid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189F98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AF4736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94BB6EA" w14:textId="15A3BB4A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44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0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38B4EFBF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039</w:t>
            </w:r>
          </w:p>
        </w:tc>
      </w:tr>
      <w:tr w:rsidR="00B80A72" w:rsidRPr="000B373A" w14:paraId="47833B93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0C4322E2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069DFBEA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D6023E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-Octadeceno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20F43E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46C1C5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28474D6" w14:textId="5DCDD64D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33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7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3E832084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546</w:t>
            </w:r>
          </w:p>
        </w:tc>
      </w:tr>
      <w:tr w:rsidR="00B80A72" w:rsidRPr="000B373A" w14:paraId="358EEBE0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10914528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3016BF56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3B71BBC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,14-Eicosadieno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AFDECD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0340B4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7D61840" w14:textId="5A29B0AA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21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9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4B6D2771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915</w:t>
            </w:r>
          </w:p>
        </w:tc>
      </w:tr>
      <w:tr w:rsidR="00B80A72" w:rsidRPr="000B373A" w14:paraId="722A7A72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46FBB156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40CF1C97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88995B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(</w:t>
            </w:r>
            <w:proofErr w:type="gramStart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)Ep</w:t>
            </w:r>
            <w:proofErr w:type="gramEnd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9-KOD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70235B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093818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0B9C8FD" w14:textId="0A4693AC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.08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72604456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06</w:t>
            </w:r>
          </w:p>
        </w:tc>
      </w:tr>
      <w:tr w:rsidR="00B80A72" w:rsidRPr="000B373A" w14:paraId="6D5195AB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62A85FAC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706B37DA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4A9563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-HDoHE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51E616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F49BC7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7090D90" w14:textId="062659A6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.40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8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315A3936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295</w:t>
            </w:r>
          </w:p>
        </w:tc>
      </w:tr>
      <w:tr w:rsidR="00B80A72" w:rsidRPr="000B373A" w14:paraId="106E93C0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6DE7C524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bookmarkStart w:id="0" w:name="_Hlk88571122"/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6F82F860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E7F7649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11,14-Eicosatrienoic acid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E9884A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1E5A71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33809FE8" w14:textId="15491FC8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.27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8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68834EB0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990</w:t>
            </w:r>
          </w:p>
        </w:tc>
      </w:tr>
      <w:bookmarkEnd w:id="0"/>
      <w:tr w:rsidR="00B80A72" w:rsidRPr="000B373A" w14:paraId="3E1A31AD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7D26F01B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59D64753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7B1D63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10,13-TriHOM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231775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47E20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7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3B82B45" w14:textId="2352726C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07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9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2B60DD65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052</w:t>
            </w:r>
          </w:p>
        </w:tc>
      </w:tr>
      <w:tr w:rsidR="00B80A72" w:rsidRPr="000B373A" w14:paraId="13595E89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0DF0865A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5F5EEFA1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1BD186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bookmarkStart w:id="1" w:name="_Hlk88571136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is-8,11,14,17-Eicosatetraenoic acid</w:t>
            </w:r>
            <w:bookmarkEnd w:id="1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41D9F2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52F1B3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C0F6999" w14:textId="672027E4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.34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7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6652D8F0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472</w:t>
            </w:r>
          </w:p>
        </w:tc>
      </w:tr>
      <w:tr w:rsidR="00B80A72" w:rsidRPr="000B373A" w14:paraId="7B6439CD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668C5E19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3202C4F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F4C0AEF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cosahexaenoic acid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4C3151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0CB6A2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BC74643" w14:textId="4477BDCF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.12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7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46DF30E9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100</w:t>
            </w:r>
          </w:p>
        </w:tc>
      </w:tr>
      <w:tr w:rsidR="00B80A72" w:rsidRPr="000B373A" w14:paraId="144FC215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4F0A6189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5C4CAC8B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484404B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bookmarkStart w:id="2" w:name="_Hlk88571156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cosapentaenoic acid</w:t>
            </w:r>
            <w:bookmarkEnd w:id="2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A33105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9C7A5C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10F0AB0" w14:textId="29B8ACE4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01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0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1919F81A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176</w:t>
            </w:r>
          </w:p>
        </w:tc>
      </w:tr>
      <w:tr w:rsidR="00B80A72" w:rsidRPr="000B373A" w14:paraId="5295B8A0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52D561CA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5F156B22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BBCEA4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icosenoic</w:t>
            </w:r>
            <w:proofErr w:type="spellEnd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F35AD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F1E911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B86F2A9" w14:textId="60F0C742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19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4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03183429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522</w:t>
            </w:r>
          </w:p>
        </w:tc>
      </w:tr>
      <w:tr w:rsidR="00B80A72" w:rsidRPr="000B373A" w14:paraId="495BEE21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54D8A0A7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597FEF0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1BEF9E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ptadecano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C43D3D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6E39E2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FAF7315" w14:textId="302B5548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09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2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68DEE09E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398</w:t>
            </w:r>
          </w:p>
        </w:tc>
      </w:tr>
      <w:tr w:rsidR="00B80A72" w:rsidRPr="000B373A" w14:paraId="248D1F23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66CB54EF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218632B6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4543A72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rist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530873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77DFD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3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BD43B69" w14:textId="2F0444D8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.74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7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17F81D6A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920</w:t>
            </w:r>
          </w:p>
        </w:tc>
      </w:tr>
      <w:tr w:rsidR="00B80A72" w:rsidRPr="000B373A" w14:paraId="77488C5F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54F03AF6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1F12C084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D7056EE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mitic acid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C3AD2B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D73A1D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94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5DD4F2A" w14:textId="7DD65F32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.67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5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5632D5FF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228</w:t>
            </w:r>
          </w:p>
        </w:tc>
      </w:tr>
      <w:tr w:rsidR="00B80A72" w:rsidRPr="000B373A" w14:paraId="711E13B9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353E1891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2A41367D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2D41BA6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lmitoleic acid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3578A9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62BE91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B358BFA" w14:textId="6CEE1954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04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5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5047E4B7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322</w:t>
            </w:r>
          </w:p>
        </w:tc>
      </w:tr>
      <w:tr w:rsidR="00B80A72" w:rsidRPr="000B373A" w14:paraId="26375460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29E798D8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34DF5B07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B3FD19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aric acid*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0194F4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BC2BA3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9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6FE2BB44" w14:textId="31309C4A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24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1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6837229A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842</w:t>
            </w:r>
          </w:p>
        </w:tc>
      </w:tr>
      <w:tr w:rsidR="00B80A72" w:rsidRPr="000B373A" w14:paraId="21986E21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33ACA5F7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0167CC53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noleic acids and derivativ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6164C98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-L-Hydroperoxylinole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851ECA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FAF9D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3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05082F8" w14:textId="67A8CD2D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.25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4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7BBD2098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684</w:t>
            </w:r>
          </w:p>
        </w:tc>
      </w:tr>
      <w:tr w:rsidR="00B80A72" w:rsidRPr="000B373A" w14:paraId="74914F72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6FC5B071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0E0ED1B2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98F49D7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Z,9Z-octadecadieno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10B571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0D7EF3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0DCC1463" w14:textId="54FF526C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45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9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6936C0DA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278</w:t>
            </w:r>
          </w:p>
        </w:tc>
      </w:tr>
      <w:tr w:rsidR="00B80A72" w:rsidRPr="000B373A" w14:paraId="1C502D16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05A1C9F8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2ACDE4D2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D008D5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pha-Linolen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EFA43A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7C1E88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AAC42F6" w14:textId="2C808242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.70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2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3D91C570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771</w:t>
            </w:r>
          </w:p>
        </w:tc>
      </w:tr>
      <w:tr w:rsidR="00B80A72" w:rsidRPr="000B373A" w14:paraId="7BB1C195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vAlign w:val="center"/>
            <w:hideMark/>
          </w:tcPr>
          <w:p w14:paraId="4ADE5ED6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Glycerophospholipid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E91A46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erophosphocholines</w:t>
            </w:r>
            <w:proofErr w:type="spellEnd"/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CA1C3CD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ysoPC</w:t>
            </w:r>
            <w:proofErr w:type="spellEnd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P-18: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E1572E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DA5307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19B03326" w14:textId="2079C8D1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.20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3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17A6F92C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1.766</w:t>
            </w:r>
          </w:p>
        </w:tc>
      </w:tr>
      <w:tr w:rsidR="00B80A72" w:rsidRPr="000B373A" w14:paraId="172AD8BE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6D5C5E99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Hydroxy acids and derivative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A5FBF6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pha hydroxy acids and derivativ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9BFC0E4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ol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57D154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066FEF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83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2011DA8" w14:textId="25D89AAA" w:rsidR="00B80A72" w:rsidRPr="000B373A" w:rsidRDefault="00B80A72" w:rsidP="004C56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20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2FDB9D35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63</w:t>
            </w:r>
          </w:p>
        </w:tc>
      </w:tr>
      <w:tr w:rsidR="00B80A72" w:rsidRPr="000B373A" w14:paraId="31125F30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61C9A65F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0070F1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ta hydroxy acids and derivativ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BF98CA3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droxypropionic</w:t>
            </w:r>
            <w:proofErr w:type="spellEnd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F95472C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D82380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0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5AD6A809" w14:textId="2E7E17C2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.69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77F9467F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</w:tr>
      <w:tr w:rsidR="00B80A72" w:rsidRPr="000B373A" w14:paraId="39BD9375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vAlign w:val="center"/>
            <w:hideMark/>
          </w:tcPr>
          <w:p w14:paraId="28DA8164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Organooxygen compound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A2A1B5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bohydrates and carbohydrate conjugat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22886D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-Gluco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D8981C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505433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86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46BADCD4" w14:textId="6ED90AD4" w:rsidR="00B80A72" w:rsidRPr="000B373A" w:rsidRDefault="00B80A72" w:rsidP="004C56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.34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09B6829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249</w:t>
            </w:r>
          </w:p>
        </w:tc>
      </w:tr>
      <w:tr w:rsidR="00B80A72" w:rsidRPr="000B373A" w14:paraId="4ED674E3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noWrap/>
            <w:vAlign w:val="center"/>
            <w:hideMark/>
          </w:tcPr>
          <w:p w14:paraId="38CEC1DA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Sphingolipid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EF9392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osphingolipid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FD3DE6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actosylceramide</w:t>
            </w:r>
            <w:proofErr w:type="spellEnd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d18:1/16: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3C961E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57D697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65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8D02298" w14:textId="58C69382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82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6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53CBDC7C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85</w:t>
            </w:r>
          </w:p>
        </w:tc>
      </w:tr>
      <w:tr w:rsidR="00B80A72" w:rsidRPr="000B373A" w14:paraId="7B5FF11B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144EFB43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  <w:lang w:eastAsia="en-GB"/>
              </w:rPr>
              <w:t>Steroids and steroid derivatives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  <w:hideMark/>
          </w:tcPr>
          <w:p w14:paraId="350A082A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e acids, alcohols and derivatives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CE81064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enodeoxycholic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C9C410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37DB1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79A9CE02" w14:textId="3FDF32B3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18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02511359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745</w:t>
            </w:r>
          </w:p>
        </w:tc>
      </w:tr>
      <w:tr w:rsidR="00B80A72" w:rsidRPr="000B373A" w14:paraId="3B3DF593" w14:textId="77777777" w:rsidTr="000B373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shd w:val="clear" w:color="auto" w:fill="auto"/>
            <w:vAlign w:val="center"/>
            <w:hideMark/>
          </w:tcPr>
          <w:p w14:paraId="2AB1865C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vMerge/>
            <w:shd w:val="clear" w:color="auto" w:fill="auto"/>
            <w:vAlign w:val="center"/>
            <w:hideMark/>
          </w:tcPr>
          <w:p w14:paraId="777C310A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72409E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ycocholic</w:t>
            </w:r>
            <w:proofErr w:type="spellEnd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ci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25F47F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2172CB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8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14:paraId="213DBA9A" w14:textId="16E6443B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.27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1</w:t>
            </w:r>
          </w:p>
        </w:tc>
        <w:tc>
          <w:tcPr>
            <w:tcW w:w="936" w:type="dxa"/>
            <w:gridSpan w:val="2"/>
            <w:shd w:val="clear" w:color="auto" w:fill="auto"/>
            <w:noWrap/>
            <w:vAlign w:val="center"/>
            <w:hideMark/>
          </w:tcPr>
          <w:p w14:paraId="582C6C27" w14:textId="77777777" w:rsidR="00B80A72" w:rsidRPr="000B373A" w:rsidRDefault="00B80A72" w:rsidP="004C56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108</w:t>
            </w:r>
          </w:p>
        </w:tc>
      </w:tr>
      <w:tr w:rsidR="00B80A72" w:rsidRPr="000B373A" w14:paraId="786E3726" w14:textId="77777777" w:rsidTr="000B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02E756" w14:textId="77777777" w:rsidR="00B80A72" w:rsidRPr="000B373A" w:rsidRDefault="00B80A72" w:rsidP="004C56B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1AD67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roid ester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6161E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olesteryl docosahexaenoic acid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6499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2A69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1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B61E" w14:textId="5CA934DD" w:rsidR="00B80A72" w:rsidRPr="000B373A" w:rsidRDefault="00B80A72" w:rsidP="004C56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.09 </w:t>
            </w:r>
            <w:r w:rsid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×</w:t>
            </w:r>
            <w:bookmarkStart w:id="3" w:name="_GoBack"/>
            <w:bookmarkEnd w:id="3"/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0</w:t>
            </w: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-2</w:t>
            </w:r>
          </w:p>
        </w:tc>
        <w:tc>
          <w:tcPr>
            <w:tcW w:w="93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6AAD" w14:textId="77777777" w:rsidR="00B80A72" w:rsidRPr="000B373A" w:rsidRDefault="00B80A72" w:rsidP="004C56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926</w:t>
            </w:r>
          </w:p>
        </w:tc>
      </w:tr>
      <w:tr w:rsidR="00B80A72" w:rsidRPr="000B373A" w14:paraId="0C225D2A" w14:textId="77777777" w:rsidTr="000B373A">
        <w:trPr>
          <w:gridAfter w:val="1"/>
          <w:wAfter w:w="38" w:type="dxa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9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46B7DF" w14:textId="77777777" w:rsidR="00B80A72" w:rsidRPr="000B373A" w:rsidRDefault="00B80A72" w:rsidP="004C56B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1 = Ionisation mode m/z</w:t>
            </w:r>
          </w:p>
          <w:p w14:paraId="2F08C4A6" w14:textId="77777777" w:rsidR="00B80A72" w:rsidRPr="000B373A" w:rsidRDefault="00B80A72" w:rsidP="004C56B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2 = Area under the curve</w:t>
            </w:r>
          </w:p>
          <w:p w14:paraId="7E6CD796" w14:textId="77777777" w:rsidR="00B80A72" w:rsidRPr="000B373A" w:rsidRDefault="00B80A72" w:rsidP="004C56B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3 = P-value comparing MAP status effect results from t-test using an adjusted </w:t>
            </w:r>
            <w:r w:rsidRPr="000B373A">
              <w:rPr>
                <w:rFonts w:ascii="Times New Roman" w:eastAsia="Times New Roman" w:hAnsi="Times New Roman" w:cs="Times New Roman"/>
                <w:b w:val="0"/>
                <w:i/>
                <w:sz w:val="20"/>
                <w:szCs w:val="20"/>
                <w:lang w:eastAsia="en-GB"/>
              </w:rPr>
              <w:t>P</w:t>
            </w:r>
            <w:r w:rsidRPr="000B373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-value (FDR) cut-off of 0.05</w:t>
            </w:r>
          </w:p>
          <w:p w14:paraId="30979A0B" w14:textId="77777777" w:rsidR="00B80A72" w:rsidRPr="000B373A" w:rsidRDefault="00B80A72" w:rsidP="004C56B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4 = Log</w:t>
            </w:r>
            <w:r w:rsidRPr="000B373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bscript"/>
                <w:lang w:eastAsia="en-GB"/>
              </w:rPr>
              <w:t>2</w:t>
            </w:r>
            <w:r w:rsidRPr="000B373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(FC) (fold change) in naturally MAP infected heifers</w:t>
            </w:r>
          </w:p>
          <w:p w14:paraId="42FD57E9" w14:textId="0D9DCBC2" w:rsidR="00B80A72" w:rsidRPr="000B373A" w:rsidRDefault="00B80A72" w:rsidP="004C56B1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16"/>
                <w:szCs w:val="16"/>
                <w:lang w:eastAsia="en-GB"/>
              </w:rPr>
            </w:pPr>
            <w:r w:rsidRPr="000B373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* = Identified by Taylor et al.</w:t>
            </w:r>
            <w:r w:rsidR="000B373A" w:rsidRPr="000B373A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[16]</w:t>
            </w:r>
          </w:p>
        </w:tc>
      </w:tr>
    </w:tbl>
    <w:p w14:paraId="69207F54" w14:textId="77777777" w:rsidR="008D7441" w:rsidRPr="000B373A" w:rsidRDefault="008D7441" w:rsidP="008D7441">
      <w:pPr>
        <w:rPr>
          <w:rFonts w:ascii="Times New Roman" w:hAnsi="Times New Roman" w:cs="Times New Roman"/>
        </w:rPr>
      </w:pPr>
    </w:p>
    <w:p w14:paraId="1EC195C1" w14:textId="77777777" w:rsidR="008D7441" w:rsidRPr="000B373A" w:rsidRDefault="008D7441" w:rsidP="008D7441">
      <w:pPr>
        <w:rPr>
          <w:rFonts w:ascii="Times New Roman" w:hAnsi="Times New Roman" w:cs="Times New Roman"/>
        </w:rPr>
      </w:pPr>
    </w:p>
    <w:p w14:paraId="039AD799" w14:textId="77777777" w:rsidR="008D7441" w:rsidRPr="000B373A" w:rsidRDefault="008D7441" w:rsidP="008D7441">
      <w:pPr>
        <w:rPr>
          <w:rFonts w:ascii="Times New Roman" w:hAnsi="Times New Roman" w:cs="Times New Roman"/>
        </w:rPr>
      </w:pPr>
    </w:p>
    <w:p w14:paraId="5728DCEB" w14:textId="58622C7E" w:rsidR="0067712C" w:rsidRPr="000B373A" w:rsidRDefault="0067712C" w:rsidP="005F555E">
      <w:pPr>
        <w:tabs>
          <w:tab w:val="left" w:pos="7173"/>
        </w:tabs>
        <w:rPr>
          <w:rFonts w:ascii="Times New Roman" w:hAnsi="Times New Roman" w:cs="Times New Roman"/>
        </w:rPr>
      </w:pPr>
    </w:p>
    <w:sectPr w:rsidR="0067712C" w:rsidRPr="000B373A" w:rsidSect="00147A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A9E"/>
    <w:rsid w:val="000025DD"/>
    <w:rsid w:val="000311BB"/>
    <w:rsid w:val="000B373A"/>
    <w:rsid w:val="001335BE"/>
    <w:rsid w:val="00147A9E"/>
    <w:rsid w:val="001E68AC"/>
    <w:rsid w:val="002C0545"/>
    <w:rsid w:val="00316B54"/>
    <w:rsid w:val="0032589D"/>
    <w:rsid w:val="003638DF"/>
    <w:rsid w:val="003B1A74"/>
    <w:rsid w:val="00463B45"/>
    <w:rsid w:val="004F4D9D"/>
    <w:rsid w:val="00530433"/>
    <w:rsid w:val="005F555E"/>
    <w:rsid w:val="006038F2"/>
    <w:rsid w:val="0067712C"/>
    <w:rsid w:val="00690713"/>
    <w:rsid w:val="006B3B6B"/>
    <w:rsid w:val="007B0CDB"/>
    <w:rsid w:val="008D7441"/>
    <w:rsid w:val="00900DC6"/>
    <w:rsid w:val="009535BA"/>
    <w:rsid w:val="00A056AD"/>
    <w:rsid w:val="00AD557F"/>
    <w:rsid w:val="00B043F0"/>
    <w:rsid w:val="00B16598"/>
    <w:rsid w:val="00B406D0"/>
    <w:rsid w:val="00B80A72"/>
    <w:rsid w:val="00CA0E6A"/>
    <w:rsid w:val="00CE254C"/>
    <w:rsid w:val="00DA5027"/>
    <w:rsid w:val="00DC4A80"/>
    <w:rsid w:val="00E66445"/>
    <w:rsid w:val="00E7594C"/>
    <w:rsid w:val="00EA160F"/>
    <w:rsid w:val="00EC7DD4"/>
    <w:rsid w:val="00F4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D5FC8"/>
  <w15:chartTrackingRefBased/>
  <w15:docId w15:val="{614E0981-A7BA-4FD9-8304-3E8E3168F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ous-titre">
    <w:name w:val="Subtitle"/>
    <w:basedOn w:val="Normal"/>
    <w:next w:val="Normal"/>
    <w:link w:val="Sous-titreCar"/>
    <w:uiPriority w:val="11"/>
    <w:qFormat/>
    <w:rsid w:val="003B1A7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3B1A74"/>
    <w:rPr>
      <w:rFonts w:eastAsiaTheme="minorEastAsia"/>
      <w:color w:val="5A5A5A" w:themeColor="text1" w:themeTint="A5"/>
      <w:spacing w:val="15"/>
    </w:rPr>
  </w:style>
  <w:style w:type="table" w:styleId="Tableausimple2">
    <w:name w:val="Plain Table 2"/>
    <w:basedOn w:val="TableauNormal"/>
    <w:uiPriority w:val="42"/>
    <w:rsid w:val="00CE25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C7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7D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A4A530D97B3A46A18BA386DCD47A7D" ma:contentTypeVersion="14" ma:contentTypeDescription="Create a new document." ma:contentTypeScope="" ma:versionID="e97ead6be6a72b63d2df511fd6ad8745">
  <xsd:schema xmlns:xsd="http://www.w3.org/2001/XMLSchema" xmlns:xs="http://www.w3.org/2001/XMLSchema" xmlns:p="http://schemas.microsoft.com/office/2006/metadata/properties" xmlns:ns3="f888d35b-2221-4bba-87d3-f75da9699220" xmlns:ns4="34fd0961-33cc-4ce0-8a0d-a99978c5e944" targetNamespace="http://schemas.microsoft.com/office/2006/metadata/properties" ma:root="true" ma:fieldsID="92500ab5fc642107271b20d236956378" ns3:_="" ns4:_="">
    <xsd:import namespace="f888d35b-2221-4bba-87d3-f75da9699220"/>
    <xsd:import namespace="34fd0961-33cc-4ce0-8a0d-a99978c5e94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88d35b-2221-4bba-87d3-f75da969922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d0961-33cc-4ce0-8a0d-a99978c5e9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12729D-EBB0-4C2E-9C29-B9D16F64A97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C42C67-11A2-4A5A-86B5-B5FF6230F7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88d35b-2221-4bba-87d3-f75da9699220"/>
    <ds:schemaRef ds:uri="34fd0961-33cc-4ce0-8a0d-a99978c5e9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02C85F-E0B0-4FE1-A3A2-B310B7B13A5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14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aylor [emt26]</dc:creator>
  <cp:keywords/>
  <dc:description/>
  <cp:lastModifiedBy>Elodie Coulamy</cp:lastModifiedBy>
  <cp:revision>5</cp:revision>
  <cp:lastPrinted>2022-01-07T10:47:00Z</cp:lastPrinted>
  <dcterms:created xsi:type="dcterms:W3CDTF">2022-03-07T17:03:00Z</dcterms:created>
  <dcterms:modified xsi:type="dcterms:W3CDTF">2022-08-09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A4A530D97B3A46A18BA386DCD47A7D</vt:lpwstr>
  </property>
</Properties>
</file>